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4C3" w:rsidRDefault="000904C3" w:rsidP="00013E26">
      <w:pPr>
        <w:rPr>
          <w:lang w:val="en-US"/>
        </w:rPr>
      </w:pPr>
    </w:p>
    <w:tbl>
      <w:tblPr>
        <w:tblW w:w="1261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820"/>
        <w:gridCol w:w="1480"/>
        <w:gridCol w:w="1376"/>
        <w:gridCol w:w="3080"/>
        <w:gridCol w:w="2620"/>
        <w:gridCol w:w="1903"/>
        <w:gridCol w:w="1340"/>
      </w:tblGrid>
      <w:tr w:rsidR="00013E26" w:rsidRPr="00013E26" w:rsidTr="00960514">
        <w:trPr>
          <w:trHeight w:val="315"/>
          <w:jc w:val="center"/>
        </w:trPr>
        <w:tc>
          <w:tcPr>
            <w:tcW w:w="12619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7005D2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bookmarkStart w:id="0" w:name="_GoBack"/>
            <w:r w:rsidRPr="00013E26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  <w:r w:rsidRPr="00D3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 </w:t>
            </w:r>
            <w:r w:rsidRPr="00D3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cloned plant disease resistance genes and their specific features</w:t>
            </w:r>
          </w:p>
        </w:tc>
      </w:tr>
      <w:tr w:rsidR="00013E26" w:rsidRPr="00013E26" w:rsidTr="00960514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ost </w:t>
            </w:r>
          </w:p>
        </w:tc>
        <w:tc>
          <w:tcPr>
            <w:tcW w:w="3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type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o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S2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433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S4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933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4F4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P1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9896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4F4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P4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342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P5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342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SI4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8612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RS1-R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lston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</w:t>
            </w:r>
            <w:r w:rsidR="00A62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ar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KY-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933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P27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like prote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7584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FO1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like kin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7808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w8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A62B1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ucife</w:t>
            </w:r>
            <w:r w:rsidR="00013E26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-C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K0926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Z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7268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8736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P8/HR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916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P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nosp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19023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CY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ber mosaic vi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_00107796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P/HR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nip crinkle vi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F3698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94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 w:rsidR="00194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he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M1441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la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194F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</w:t>
            </w:r>
            <w:r w:rsidR="00194F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umer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3735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194F9E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umer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1338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194F9E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umer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4344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194F9E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umer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O1600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pg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194F9E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097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s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p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02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x2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5F57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tato </w:t>
            </w:r>
            <w:r w:rsidR="005F5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us</w:t>
            </w:r>
            <w:r w:rsidR="005F5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X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5583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pa2/Rx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de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lid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5078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de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tochi</w:t>
            </w:r>
            <w:r w:rsidR="005F5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s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96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644471" w:rsidP="00644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1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8724BA" w:rsidP="008724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phth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13E26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festan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4748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644471" w:rsidP="00644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A7628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644471" w:rsidP="00644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6444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2</w:t>
            </w:r>
            <w:r w:rsidR="006444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Piz-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94597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44471"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7339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644471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-ta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K0013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6428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</w:t>
            </w:r>
            <w:r w:rsidR="008724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A2506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21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</w:t>
            </w:r>
            <w:r w:rsidR="008724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 w:rsidR="00960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kin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E9393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9457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4F4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26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</w:t>
            </w:r>
            <w:r w:rsidR="005F5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 receptor-like kin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8404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4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8885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27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</w:t>
            </w:r>
            <w:r w:rsidR="008724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homolo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Y5416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1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</w:t>
            </w:r>
            <w:r w:rsidR="008724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olog of 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ulin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tN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7894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km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7213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d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74536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J5469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1F1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7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k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h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Y3349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gnaporthe </w:t>
            </w:r>
            <w:r w:rsidR="00335F91"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7212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8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flow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smopa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stedi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90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f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V804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003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oidogyne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97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-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oidogyne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5933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5-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spoviru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31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f-9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960514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 fulv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6523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960514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 fulv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720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960514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 fulv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0527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cr9-4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960514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 fulv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2819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2/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960514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dosporium fulv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53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59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ium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il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7236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9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s4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s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R212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1F1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9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2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B632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9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013E26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ro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ode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tochi</w:t>
            </w:r>
            <w:r w:rsidR="00A62B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s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13E26" w:rsidRPr="00013E26" w:rsidRDefault="00013E26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29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C396D" w:rsidRDefault="00013E26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595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547263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547263" w:rsidP="005472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547263" w:rsidP="00547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547263" w:rsidP="005472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e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547263" w:rsidP="00547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kin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547263" w:rsidP="005472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B474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Default="00547263" w:rsidP="00AF4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F4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547263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AF428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42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AF428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AF428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F42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bacco mosaic vir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AF428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Pr="00013E26" w:rsidRDefault="00AF4285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125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7263" w:rsidRDefault="00AF4285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59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m3b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umer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Q9615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r10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in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4962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re3 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e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0583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46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8724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70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126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,L1-L11,L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8724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9363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F09363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F093641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F0936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8724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73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07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m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mi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uca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20601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47263" w:rsidRPr="00013E26" w:rsidTr="00960514">
        <w:trPr>
          <w:trHeight w:val="375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l</w:t>
            </w:r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era</w:t>
            </w:r>
            <w:proofErr w:type="spellEnd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3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achtii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-TM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Pr="00013E26" w:rsidRDefault="00547263" w:rsidP="0001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797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547263" w:rsidRDefault="00547263" w:rsidP="00595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013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bookmarkEnd w:id="0"/>
    </w:tbl>
    <w:p w:rsidR="00013E26" w:rsidRPr="00013E26" w:rsidRDefault="00013E26" w:rsidP="00013E26">
      <w:pPr>
        <w:rPr>
          <w:lang w:val="en-US"/>
        </w:rPr>
      </w:pPr>
    </w:p>
    <w:sectPr w:rsidR="00013E26" w:rsidRPr="00013E26" w:rsidSect="00A04A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734" w:rsidRDefault="00DC0734" w:rsidP="00013E26">
      <w:pPr>
        <w:spacing w:after="0" w:line="240" w:lineRule="auto"/>
      </w:pPr>
      <w:r>
        <w:separator/>
      </w:r>
    </w:p>
  </w:endnote>
  <w:endnote w:type="continuationSeparator" w:id="0">
    <w:p w:rsidR="00DC0734" w:rsidRDefault="00DC0734" w:rsidP="00013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734" w:rsidRDefault="00DC0734" w:rsidP="00013E26">
      <w:pPr>
        <w:spacing w:after="0" w:line="240" w:lineRule="auto"/>
      </w:pPr>
      <w:r>
        <w:separator/>
      </w:r>
    </w:p>
  </w:footnote>
  <w:footnote w:type="continuationSeparator" w:id="0">
    <w:p w:rsidR="00DC0734" w:rsidRDefault="00DC0734" w:rsidP="00013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A04A1F"/>
    <w:rsid w:val="00007E0E"/>
    <w:rsid w:val="00013E26"/>
    <w:rsid w:val="000904C3"/>
    <w:rsid w:val="00132D8A"/>
    <w:rsid w:val="00194F9E"/>
    <w:rsid w:val="001F1F06"/>
    <w:rsid w:val="00213D06"/>
    <w:rsid w:val="002F77B6"/>
    <w:rsid w:val="00306F08"/>
    <w:rsid w:val="00335F91"/>
    <w:rsid w:val="003616F4"/>
    <w:rsid w:val="00415D13"/>
    <w:rsid w:val="004543C2"/>
    <w:rsid w:val="004707A2"/>
    <w:rsid w:val="004F4BD3"/>
    <w:rsid w:val="00510CA8"/>
    <w:rsid w:val="00547263"/>
    <w:rsid w:val="00595332"/>
    <w:rsid w:val="005F573B"/>
    <w:rsid w:val="00644471"/>
    <w:rsid w:val="00683FC0"/>
    <w:rsid w:val="007005D2"/>
    <w:rsid w:val="008724BA"/>
    <w:rsid w:val="00873B87"/>
    <w:rsid w:val="00960514"/>
    <w:rsid w:val="00A04A1F"/>
    <w:rsid w:val="00A62B15"/>
    <w:rsid w:val="00AF4285"/>
    <w:rsid w:val="00BC19FC"/>
    <w:rsid w:val="00BE5A28"/>
    <w:rsid w:val="00D34540"/>
    <w:rsid w:val="00DC0734"/>
    <w:rsid w:val="00DC1809"/>
    <w:rsid w:val="00DF41DB"/>
    <w:rsid w:val="00F96C87"/>
    <w:rsid w:val="00FC396D"/>
    <w:rsid w:val="00F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IN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3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3E26"/>
  </w:style>
  <w:style w:type="paragraph" w:styleId="Footer">
    <w:name w:val="footer"/>
    <w:basedOn w:val="Normal"/>
    <w:link w:val="FooterChar"/>
    <w:uiPriority w:val="99"/>
    <w:semiHidden/>
    <w:unhideWhenUsed/>
    <w:rsid w:val="00013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3E26"/>
  </w:style>
  <w:style w:type="paragraph" w:styleId="BalloonText">
    <w:name w:val="Balloon Text"/>
    <w:basedOn w:val="Normal"/>
    <w:link w:val="BalloonTextChar"/>
    <w:uiPriority w:val="99"/>
    <w:semiHidden/>
    <w:unhideWhenUsed/>
    <w:rsid w:val="0064447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71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1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santosh</cp:lastModifiedBy>
  <cp:revision>18</cp:revision>
  <dcterms:created xsi:type="dcterms:W3CDTF">2012-06-14T04:03:00Z</dcterms:created>
  <dcterms:modified xsi:type="dcterms:W3CDTF">2012-07-25T05:48:00Z</dcterms:modified>
</cp:coreProperties>
</file>